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479" w:rsidRPr="007D4F54" w:rsidRDefault="00043C11" w:rsidP="0012247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122479" w:rsidRPr="007D4F54">
        <w:rPr>
          <w:rFonts w:ascii="Times New Roman" w:hAnsi="Times New Roman" w:cs="Times New Roman"/>
          <w:b/>
          <w:sz w:val="24"/>
          <w:szCs w:val="24"/>
          <w:lang w:val="en-GB"/>
        </w:rPr>
        <w:t xml:space="preserve">Methods </w:t>
      </w:r>
    </w:p>
    <w:p w:rsidR="00122479" w:rsidRPr="007D4F54" w:rsidRDefault="00122479" w:rsidP="00122479">
      <w:pPr>
        <w:spacing w:after="0" w:line="480" w:lineRule="auto"/>
        <w:ind w:firstLine="851"/>
        <w:rPr>
          <w:rFonts w:ascii="Times New Roman" w:hAnsi="Times New Roman" w:cs="Times New Roman"/>
          <w:sz w:val="24"/>
          <w:szCs w:val="24"/>
          <w:lang w:val="en-GB"/>
        </w:rPr>
      </w:pP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Our study was composed of two parts (Experiments 1 and 2), both of which were conducted at the Institute of Environmental Sciences of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Jagiellonian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University, Krakow, Poland. Prior to the experiments, larvae of the antlion </w:t>
      </w:r>
      <w:proofErr w:type="spellStart"/>
      <w:r w:rsidRPr="007D4F54">
        <w:rPr>
          <w:rFonts w:ascii="Times New Roman" w:hAnsi="Times New Roman" w:cs="Times New Roman"/>
          <w:i/>
          <w:sz w:val="24"/>
          <w:szCs w:val="24"/>
          <w:lang w:val="en-GB"/>
        </w:rPr>
        <w:t>Myrmeleon</w:t>
      </w:r>
      <w:proofErr w:type="spellEnd"/>
      <w:r w:rsidRPr="007D4F5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bore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T. were collected from the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Bledowska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Desert (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50°20'46"N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19°30'48"E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) and transported to the laboratory in Krakow, where they were </w:t>
      </w:r>
      <w:r w:rsidR="007D4F54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individually </w:t>
      </w:r>
      <w:r w:rsidR="00C87ED7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housed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>in paper boxes (13 × 13 × 4.5 cm) that were filled with dry sand (~600 ml in each box). T</w:t>
      </w:r>
      <w:r w:rsidR="007D4F54">
        <w:rPr>
          <w:rFonts w:ascii="Times New Roman" w:hAnsi="Times New Roman" w:cs="Times New Roman"/>
          <w:sz w:val="24"/>
          <w:szCs w:val="24"/>
          <w:lang w:val="en-GB"/>
        </w:rPr>
        <w:t>he t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emperature </w:t>
      </w:r>
      <w:r w:rsidR="007155A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maintained at a constant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24°C</w:t>
      </w:r>
      <w:proofErr w:type="spellEnd"/>
      <w:r w:rsidR="007155A6" w:rsidRPr="007D4F5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7D4F5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relative humidity </w:t>
      </w:r>
      <w:r w:rsidR="007155A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C87ED7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maintained at </w:t>
      </w:r>
      <w:r w:rsidR="007155A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between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>40</w:t>
      </w:r>
      <w:r w:rsidR="007155A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>60%. Experiment 1 was designed to explore whether antlions can distinguish between</w:t>
      </w:r>
      <w:r w:rsidR="00C87ED7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vibrational cues associated with small and large prey and </w:t>
      </w:r>
      <w:r w:rsidR="00B9205E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accordingly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adapt their foraging strategy to maximize energetic gain. In Experiment 2, we examined whether antlions </w:t>
      </w:r>
      <w:r w:rsidR="00B9205E" w:rsidRPr="007D4F54">
        <w:rPr>
          <w:rFonts w:ascii="Times New Roman" w:hAnsi="Times New Roman" w:cs="Times New Roman"/>
          <w:sz w:val="24"/>
          <w:szCs w:val="24"/>
          <w:lang w:val="en-GB"/>
        </w:rPr>
        <w:t>adopt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their </w:t>
      </w:r>
      <w:r w:rsidR="00B9205E" w:rsidRPr="007D4F54">
        <w:rPr>
          <w:rFonts w:ascii="Times New Roman" w:hAnsi="Times New Roman" w:cs="Times New Roman"/>
          <w:sz w:val="24"/>
          <w:szCs w:val="24"/>
          <w:lang w:val="en-GB"/>
        </w:rPr>
        <w:t>behavioural strategy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in response to </w:t>
      </w:r>
      <w:r w:rsidR="007155A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cue signalling the </w:t>
      </w:r>
      <w:proofErr w:type="gramStart"/>
      <w:r w:rsidRPr="007D4F54">
        <w:rPr>
          <w:rFonts w:ascii="Times New Roman" w:hAnsi="Times New Roman" w:cs="Times New Roman"/>
          <w:sz w:val="24"/>
          <w:szCs w:val="24"/>
          <w:lang w:val="en-GB"/>
        </w:rPr>
        <w:t>loss</w:t>
      </w:r>
      <w:proofErr w:type="gram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Pr="007D4F54" w:rsidDel="003123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prey. </w:t>
      </w:r>
    </w:p>
    <w:p w:rsidR="00122479" w:rsidRPr="007D4F54" w:rsidRDefault="00122479" w:rsidP="00122479">
      <w:pPr>
        <w:spacing w:after="0" w:line="480" w:lineRule="auto"/>
        <w:ind w:firstLine="851"/>
        <w:rPr>
          <w:rFonts w:ascii="Times New Roman" w:hAnsi="Times New Roman" w:cs="Times New Roman"/>
          <w:sz w:val="24"/>
          <w:szCs w:val="24"/>
          <w:lang w:val="en-GB"/>
        </w:rPr>
      </w:pPr>
    </w:p>
    <w:p w:rsidR="00122479" w:rsidRPr="007D4F54" w:rsidRDefault="00122479" w:rsidP="0012247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4F54">
        <w:rPr>
          <w:rFonts w:ascii="Times New Roman" w:hAnsi="Times New Roman" w:cs="Times New Roman"/>
          <w:i/>
          <w:sz w:val="24"/>
          <w:szCs w:val="24"/>
          <w:lang w:val="en-GB"/>
        </w:rPr>
        <w:t>Experiment 1</w:t>
      </w:r>
    </w:p>
    <w:p w:rsidR="00122479" w:rsidRPr="007D4F54" w:rsidRDefault="00122479" w:rsidP="000F08F7">
      <w:pPr>
        <w:spacing w:after="0" w:line="480" w:lineRule="auto"/>
        <w:ind w:firstLine="851"/>
        <w:rPr>
          <w:rFonts w:ascii="Times New Roman" w:hAnsi="Times New Roman" w:cs="Times New Roman"/>
          <w:sz w:val="24"/>
          <w:szCs w:val="24"/>
          <w:lang w:val="en-GB"/>
        </w:rPr>
      </w:pPr>
      <w:r w:rsidRPr="007D4F54">
        <w:rPr>
          <w:rFonts w:ascii="Times New Roman" w:hAnsi="Times New Roman" w:cs="Times New Roman"/>
          <w:sz w:val="24"/>
          <w:szCs w:val="24"/>
          <w:lang w:val="en-GB"/>
        </w:rPr>
        <w:t>Eighty antlion</w:t>
      </w:r>
      <w:r w:rsidR="007155A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larvae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were paired by weight, with one </w:t>
      </w:r>
      <w:proofErr w:type="gramStart"/>
      <w:r w:rsidRPr="007D4F54">
        <w:rPr>
          <w:rFonts w:ascii="Times New Roman" w:hAnsi="Times New Roman" w:cs="Times New Roman"/>
          <w:sz w:val="24"/>
          <w:szCs w:val="24"/>
          <w:lang w:val="en-GB"/>
        </w:rPr>
        <w:t>larvae</w:t>
      </w:r>
      <w:proofErr w:type="gram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from each pair randomly assigned to the </w:t>
      </w:r>
      <w:r w:rsidR="00F812BE" w:rsidRPr="007D4F54">
        <w:rPr>
          <w:rFonts w:ascii="Times New Roman" w:hAnsi="Times New Roman" w:cs="Times New Roman"/>
          <w:sz w:val="24"/>
          <w:szCs w:val="24"/>
          <w:lang w:val="en-GB"/>
        </w:rPr>
        <w:t>trained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treatment </w:t>
      </w:r>
      <w:r w:rsidR="007155A6" w:rsidRPr="007D4F54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to the un</w:t>
      </w:r>
      <w:r w:rsidR="00F812BE" w:rsidRPr="007D4F54">
        <w:rPr>
          <w:rFonts w:ascii="Times New Roman" w:hAnsi="Times New Roman" w:cs="Times New Roman"/>
          <w:sz w:val="24"/>
          <w:szCs w:val="24"/>
          <w:lang w:val="en-GB"/>
        </w:rPr>
        <w:t>trained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control</w:t>
      </w:r>
      <w:r w:rsidR="001A661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treatment</w:t>
      </w:r>
      <w:r w:rsidR="00CE08A2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>The experiment consisted of a training phase followed by a test phase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the training phase consisted of 3 blocks, each 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>spanning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3 days (2 consecutive training days followed by a 1-day rest). </w:t>
      </w:r>
      <w:r w:rsidR="00F812BE" w:rsidRPr="007D4F54">
        <w:rPr>
          <w:rFonts w:ascii="Times New Roman" w:hAnsi="Times New Roman" w:cs="Times New Roman"/>
          <w:sz w:val="24"/>
          <w:szCs w:val="24"/>
          <w:lang w:val="en-GB"/>
        </w:rPr>
        <w:t>Trained and untrained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antlions were provided with prey in the centre of their pits 4 times per day at 2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hour intervals, with feeding times randomly selected between 10 AM and 6 PM. On each training day, </w:t>
      </w:r>
      <w:r w:rsidR="00F34657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small prey 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item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was provided 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2 of the 4 feeding </w:t>
      </w:r>
      <w:r w:rsidR="007155A6" w:rsidRPr="007D4F54">
        <w:rPr>
          <w:rFonts w:ascii="Times New Roman" w:hAnsi="Times New Roman" w:cs="Times New Roman"/>
          <w:sz w:val="24"/>
          <w:szCs w:val="24"/>
          <w:lang w:val="en-GB"/>
        </w:rPr>
        <w:t>times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selected at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random, 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F34657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large prey 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provided at 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each of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the other 2 feeding times. </w:t>
      </w:r>
      <w:r w:rsidR="00627DC3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Both trained and untrained antlions were fed </w:t>
      </w:r>
      <w:r w:rsidR="007155A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="00627DC3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the same time.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We used </w:t>
      </w:r>
      <w:proofErr w:type="spellStart"/>
      <w:r w:rsidRPr="007D4F54">
        <w:rPr>
          <w:rFonts w:ascii="Times New Roman" w:hAnsi="Times New Roman" w:cs="Times New Roman"/>
          <w:i/>
          <w:sz w:val="24"/>
          <w:szCs w:val="24"/>
          <w:lang w:val="en-GB"/>
        </w:rPr>
        <w:t>Lasius</w:t>
      </w:r>
      <w:proofErr w:type="spellEnd"/>
      <w:r w:rsidRPr="007D4F5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gramStart"/>
      <w:r w:rsidRPr="007D4F54">
        <w:rPr>
          <w:rFonts w:ascii="Times New Roman" w:hAnsi="Times New Roman" w:cs="Times New Roman"/>
          <w:i/>
          <w:sz w:val="24"/>
          <w:szCs w:val="24"/>
          <w:lang w:val="en-GB"/>
        </w:rPr>
        <w:t>niger</w:t>
      </w:r>
      <w:proofErr w:type="gram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L.</w:t>
      </w:r>
      <w:r w:rsidR="00F34657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ants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as the small prey (head size = 0.829 mm, SD = 0.087, measured as the square root of head width × length) and </w:t>
      </w:r>
      <w:r w:rsidRPr="007D4F54">
        <w:rPr>
          <w:rFonts w:ascii="Times New Roman" w:hAnsi="Times New Roman" w:cs="Times New Roman"/>
          <w:i/>
          <w:sz w:val="24"/>
          <w:szCs w:val="24"/>
          <w:lang w:val="en-GB"/>
        </w:rPr>
        <w:t xml:space="preserve">Formica </w:t>
      </w:r>
      <w:proofErr w:type="spellStart"/>
      <w:r w:rsidRPr="007D4F54">
        <w:rPr>
          <w:rFonts w:ascii="Times New Roman" w:hAnsi="Times New Roman" w:cs="Times New Roman"/>
          <w:i/>
          <w:sz w:val="24"/>
          <w:szCs w:val="24"/>
          <w:lang w:val="en-GB"/>
        </w:rPr>
        <w:t>polyctena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L. </w:t>
      </w:r>
      <w:r w:rsidR="00F34657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ants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as the large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lastRenderedPageBreak/>
        <w:t>prey (head size = 1.719 mm, SD = 0.081, measured as the square root of head width × length).</w:t>
      </w:r>
      <w:r w:rsidR="000F08F7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Both 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small and large prey </w:t>
      </w:r>
      <w:proofErr w:type="gramStart"/>
      <w:r w:rsidRPr="007D4F54">
        <w:rPr>
          <w:rFonts w:ascii="Times New Roman" w:hAnsi="Times New Roman" w:cs="Times New Roman"/>
          <w:sz w:val="24"/>
          <w:szCs w:val="24"/>
          <w:lang w:val="en-GB"/>
        </w:rPr>
        <w:t>were</w:t>
      </w:r>
      <w:proofErr w:type="gram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rolled between the experimenter’s fingers for approximately 10 s </w:t>
      </w:r>
      <w:r w:rsidR="00F34657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to stun them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before being placed into the pit </w:t>
      </w:r>
      <w:r w:rsidR="00C918AF" w:rsidRPr="007D4F5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C918AF" w:rsidRPr="007D4F54">
        <w:rPr>
          <w:rFonts w:ascii="Times New Roman" w:hAnsi="Times New Roman" w:cs="Times New Roman"/>
          <w:sz w:val="24"/>
          <w:szCs w:val="24"/>
          <w:lang w:val="en-GB"/>
        </w:rPr>
        <w:t>Kriete</w:t>
      </w:r>
      <w:proofErr w:type="spellEnd"/>
      <w:r w:rsidR="00C918A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2014)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>. Prey was delivered immediately following the vibration cue, which lasted for approximately 3 s. Vibration cues were delivered via sand falling into the antlion box from a funnel set on a rack above the box and with a plastic pipette tip (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Eppendorf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10 ml) directed </w:t>
      </w:r>
      <w:r w:rsidR="007D4F54">
        <w:rPr>
          <w:rFonts w:ascii="Times New Roman" w:hAnsi="Times New Roman" w:cs="Times New Roman"/>
          <w:sz w:val="24"/>
          <w:szCs w:val="24"/>
          <w:lang w:val="en-GB"/>
        </w:rPr>
        <w:t xml:space="preserve">towards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the edge of the pitfall trap. A small sand collection container (consisting of a metal pipe 4 cm in diameter) below the tip of the pipette prevented additional sand from accumulating in the box and enabled the conduction of vibrations. For </w:t>
      </w:r>
      <w:r w:rsidR="00F812BE" w:rsidRPr="007D4F54">
        <w:rPr>
          <w:rFonts w:ascii="Times New Roman" w:hAnsi="Times New Roman" w:cs="Times New Roman"/>
          <w:sz w:val="24"/>
          <w:szCs w:val="24"/>
          <w:lang w:val="en-GB"/>
        </w:rPr>
        <w:t>trained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antlions, we dropped 3 ml of sand as the cue for small prey and 6 ml of san</w:t>
      </w:r>
      <w:r w:rsidR="00F812BE" w:rsidRPr="007D4F54">
        <w:rPr>
          <w:rFonts w:ascii="Times New Roman" w:hAnsi="Times New Roman" w:cs="Times New Roman"/>
          <w:sz w:val="24"/>
          <w:szCs w:val="24"/>
          <w:lang w:val="en-GB"/>
        </w:rPr>
        <w:t>d as the cue for large prey</w:t>
      </w:r>
      <w:r w:rsidR="00D2375F" w:rsidRPr="007D4F5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C1A7D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2375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Untrained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(i.e., control) antlions were 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presented with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the same </w:t>
      </w:r>
      <w:r w:rsidR="007155A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associated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>cues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BA55C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however</w:t>
      </w:r>
      <w:r w:rsidR="007155A6" w:rsidRPr="007D4F54">
        <w:rPr>
          <w:rFonts w:ascii="Times New Roman" w:hAnsi="Times New Roman" w:cs="Times New Roman"/>
          <w:sz w:val="24"/>
          <w:szCs w:val="24"/>
          <w:lang w:val="en-GB"/>
        </w:rPr>
        <w:t>, the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cues</w:t>
      </w:r>
      <w:r w:rsidR="007155A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 w:rsidR="00BA55C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presented not directly before prey deliver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BA55C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but 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>either</w:t>
      </w:r>
      <w:r w:rsidR="00BA55C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5 to 10 min 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before </w:t>
      </w:r>
      <w:r w:rsidR="00BA55C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or 5 to 10 min 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after </w:t>
      </w:r>
      <w:r w:rsidR="00BA55C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(randomly selected) the prey were </w:t>
      </w:r>
      <w:r w:rsidR="003B6806" w:rsidRPr="007D4F54">
        <w:rPr>
          <w:rFonts w:ascii="Times New Roman" w:hAnsi="Times New Roman" w:cs="Times New Roman"/>
          <w:sz w:val="24"/>
          <w:szCs w:val="24"/>
          <w:lang w:val="en-GB"/>
        </w:rPr>
        <w:t>delivered</w:t>
      </w:r>
      <w:r w:rsidR="007155A6" w:rsidRPr="007D4F5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A55C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A5FF0" w:rsidRPr="007D4F54">
        <w:rPr>
          <w:rFonts w:ascii="Times New Roman" w:hAnsi="Times New Roman" w:cs="Times New Roman"/>
          <w:sz w:val="24"/>
          <w:szCs w:val="24"/>
          <w:lang w:val="en-GB"/>
        </w:rPr>
        <w:t>Therefore, the untrained antlion</w:t>
      </w:r>
      <w:r w:rsidR="00065EDB" w:rsidRPr="007D4F5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A5FF0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had no </w:t>
      </w:r>
      <w:r w:rsidR="00065EDB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opportunity </w:t>
      </w:r>
      <w:r w:rsidR="001A5FF0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to learn </w:t>
      </w:r>
      <w:r w:rsidR="00065EDB" w:rsidRPr="007D4F54">
        <w:rPr>
          <w:rFonts w:ascii="Times New Roman" w:hAnsi="Times New Roman" w:cs="Times New Roman"/>
          <w:sz w:val="24"/>
          <w:szCs w:val="24"/>
          <w:lang w:val="en-GB"/>
        </w:rPr>
        <w:t>an association between the cue and</w:t>
      </w:r>
      <w:r w:rsidR="001A5FF0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D4F5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A5FF0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prey size but were habituated to </w:t>
      </w:r>
      <w:r w:rsidR="002527E3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A5FF0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presence of the cue in their </w:t>
      </w:r>
      <w:r w:rsidR="005B2A41" w:rsidRPr="007D4F54">
        <w:rPr>
          <w:rFonts w:ascii="Times New Roman" w:hAnsi="Times New Roman" w:cs="Times New Roman"/>
          <w:sz w:val="24"/>
          <w:szCs w:val="24"/>
          <w:lang w:val="en-GB"/>
        </w:rPr>
        <w:t>environment</w:t>
      </w:r>
      <w:r w:rsidR="001A5FF0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>This setup was prepared in accordance with similar setups described in previous research</w:t>
      </w:r>
      <w:r w:rsidR="001F6FF0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on antlion </w:t>
      </w:r>
      <w:r w:rsidR="00CC1A7D" w:rsidRPr="007D4F54">
        <w:rPr>
          <w:rFonts w:ascii="Times New Roman" w:hAnsi="Times New Roman" w:cs="Times New Roman"/>
          <w:sz w:val="24"/>
          <w:szCs w:val="24"/>
          <w:lang w:val="en-GB"/>
        </w:rPr>
        <w:t>learning</w:t>
      </w:r>
      <w:r w:rsidR="00D2375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18AF" w:rsidRPr="007D4F5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C918AF" w:rsidRPr="007D4F54">
        <w:rPr>
          <w:rFonts w:ascii="Times New Roman" w:hAnsi="Times New Roman" w:cs="Times New Roman"/>
          <w:sz w:val="24"/>
          <w:szCs w:val="24"/>
          <w:lang w:val="en-GB"/>
        </w:rPr>
        <w:t>Guillette</w:t>
      </w:r>
      <w:proofErr w:type="spellEnd"/>
      <w:r w:rsidR="00C918A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et al. 2009; Hollis et al. 2011; Hollis et al. 2015)</w:t>
      </w:r>
      <w:r w:rsidR="001F6FF0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27E3" w:rsidRPr="007D4F54">
        <w:rPr>
          <w:rFonts w:ascii="Times New Roman" w:hAnsi="Times New Roman" w:cs="Times New Roman"/>
          <w:sz w:val="24"/>
          <w:szCs w:val="24"/>
          <w:lang w:val="en-GB"/>
        </w:rPr>
        <w:t>and is known as</w:t>
      </w:r>
      <w:r w:rsidR="00BA1194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2527E3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“random control” in Pavlovian conditioning research </w:t>
      </w:r>
      <w:r w:rsidR="00C918AF" w:rsidRPr="007D4F5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C1A7D" w:rsidRPr="007D4F54">
        <w:rPr>
          <w:rFonts w:ascii="Times New Roman" w:hAnsi="Times New Roman" w:cs="Times New Roman"/>
          <w:sz w:val="24"/>
          <w:szCs w:val="24"/>
          <w:lang w:val="en-GB"/>
        </w:rPr>
        <w:t>sometimes</w:t>
      </w:r>
      <w:r w:rsidR="00C918A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also called</w:t>
      </w:r>
      <w:r w:rsidR="00BA1194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C918A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6C8F" w:rsidRPr="007D4F54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C918AF" w:rsidRPr="007D4F54">
        <w:rPr>
          <w:rFonts w:ascii="Times New Roman" w:hAnsi="Times New Roman" w:cs="Times New Roman"/>
          <w:sz w:val="24"/>
          <w:szCs w:val="24"/>
          <w:lang w:val="en-GB"/>
        </w:rPr>
        <w:t>Explicitly Unpaired Control</w:t>
      </w:r>
      <w:r w:rsidR="004E6C8F" w:rsidRPr="007D4F54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2527E3" w:rsidRPr="007D4F54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C918A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C918AF" w:rsidRPr="007D4F54">
        <w:rPr>
          <w:rFonts w:ascii="Times New Roman" w:hAnsi="Times New Roman" w:cs="Times New Roman"/>
          <w:sz w:val="24"/>
          <w:szCs w:val="24"/>
          <w:lang w:val="en-GB"/>
        </w:rPr>
        <w:t>Rescorla</w:t>
      </w:r>
      <w:proofErr w:type="spellEnd"/>
      <w:r w:rsidR="00C918AF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1967).</w:t>
      </w:r>
    </w:p>
    <w:p w:rsidR="002527E3" w:rsidRPr="0097250B" w:rsidRDefault="00122479" w:rsidP="00930E90">
      <w:pPr>
        <w:spacing w:after="0" w:line="480" w:lineRule="auto"/>
        <w:ind w:firstLine="851"/>
        <w:rPr>
          <w:rFonts w:ascii="Times New Roman" w:hAnsi="Times New Roman" w:cs="Times New Roman"/>
          <w:sz w:val="24"/>
          <w:szCs w:val="24"/>
          <w:lang w:val="en-GB"/>
        </w:rPr>
      </w:pP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For the test phase, </w:t>
      </w:r>
      <w:r w:rsidR="00C2321F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he 40 trained-untrained pairs of 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antlions were randomly divided into two groups, each consisting of 18 </w:t>
      </w:r>
      <w:r w:rsidR="00F812BE" w:rsidRPr="0097250B">
        <w:rPr>
          <w:rFonts w:ascii="Times New Roman" w:hAnsi="Times New Roman" w:cs="Times New Roman"/>
          <w:sz w:val="24"/>
          <w:szCs w:val="24"/>
          <w:lang w:val="en-GB"/>
        </w:rPr>
        <w:t>trained-untrained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pairs </w:t>
      </w:r>
      <w:r w:rsidR="00CC1A7D" w:rsidRPr="0097250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>4 pairs were excluded due the absence of functional pitfall t</w:t>
      </w:r>
      <w:r w:rsidR="00F812BE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raps). In the first group, all </w:t>
      </w:r>
      <w:r w:rsidR="00EE297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F812BE" w:rsidRPr="0097250B">
        <w:rPr>
          <w:rFonts w:ascii="Times New Roman" w:hAnsi="Times New Roman" w:cs="Times New Roman"/>
          <w:sz w:val="24"/>
          <w:szCs w:val="24"/>
          <w:lang w:val="en-GB"/>
        </w:rPr>
        <w:t>trained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F812BE" w:rsidRPr="0097250B">
        <w:rPr>
          <w:rFonts w:ascii="Times New Roman" w:hAnsi="Times New Roman" w:cs="Times New Roman"/>
          <w:sz w:val="24"/>
          <w:szCs w:val="24"/>
          <w:lang w:val="en-GB"/>
        </w:rPr>
        <w:t>untrained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antlions received cues associated with small prey followed by the provision of small ants; after 30 s, during which</w:t>
      </w:r>
      <w:r w:rsidR="00EE297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time the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antlions captured their small prey, a second cue associated with large prey was delivered</w:t>
      </w:r>
      <w:r w:rsidR="007A49D8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. However, </w:t>
      </w:r>
      <w:r w:rsidR="00EB21C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in this first group, </w:t>
      </w:r>
      <w:r w:rsidR="007A49D8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proofErr w:type="gramStart"/>
      <w:r w:rsidR="007A49D8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prey </w:t>
      </w:r>
      <w:r w:rsidR="00EB21C6" w:rsidRPr="0097250B">
        <w:rPr>
          <w:rFonts w:ascii="Times New Roman" w:hAnsi="Times New Roman" w:cs="Times New Roman"/>
          <w:sz w:val="24"/>
          <w:szCs w:val="24"/>
          <w:lang w:val="en-GB"/>
        </w:rPr>
        <w:t>were</w:t>
      </w:r>
      <w:proofErr w:type="gramEnd"/>
      <w:r w:rsidR="00EB21C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49D8" w:rsidRPr="0097250B">
        <w:rPr>
          <w:rFonts w:ascii="Times New Roman" w:hAnsi="Times New Roman" w:cs="Times New Roman"/>
          <w:sz w:val="24"/>
          <w:szCs w:val="24"/>
          <w:lang w:val="en-GB"/>
        </w:rPr>
        <w:t>provided to</w:t>
      </w:r>
      <w:r w:rsidR="00EB21C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7A49D8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antlions after </w:t>
      </w:r>
      <w:r w:rsidR="00EB21C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7A49D8" w:rsidRPr="0097250B">
        <w:rPr>
          <w:rFonts w:ascii="Times New Roman" w:hAnsi="Times New Roman" w:cs="Times New Roman"/>
          <w:sz w:val="24"/>
          <w:szCs w:val="24"/>
          <w:lang w:val="en-GB"/>
        </w:rPr>
        <w:t>second vibrational cue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>second group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 w:rsidR="00EB21C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rained and untrained antlions were 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reated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>similarly</w:t>
      </w:r>
      <w:r w:rsidR="00EB21C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as in the </w:t>
      </w:r>
      <w:r w:rsidR="00EB21C6" w:rsidRPr="0097250B">
        <w:rPr>
          <w:rFonts w:ascii="Times New Roman" w:hAnsi="Times New Roman" w:cs="Times New Roman"/>
          <w:sz w:val="24"/>
          <w:szCs w:val="24"/>
          <w:lang w:val="en-GB"/>
        </w:rPr>
        <w:lastRenderedPageBreak/>
        <w:t>first group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but received large prey preceded by the cue associated with large prey</w:t>
      </w:r>
      <w:r w:rsidR="00EB21C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followed by the cue associated with small prey</w:t>
      </w:r>
      <w:r w:rsidR="009874CD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(after the second cue</w:t>
      </w:r>
      <w:r w:rsidR="00EB21C6" w:rsidRPr="0097250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874CD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no prey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9874CD" w:rsidRPr="0097250B">
        <w:rPr>
          <w:rFonts w:ascii="Times New Roman" w:hAnsi="Times New Roman" w:cs="Times New Roman"/>
          <w:sz w:val="24"/>
          <w:szCs w:val="24"/>
          <w:lang w:val="en-GB"/>
        </w:rPr>
        <w:t>provided)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B0EE5" w:rsidRPr="0097250B">
        <w:rPr>
          <w:rFonts w:ascii="Times New Roman" w:hAnsi="Times New Roman" w:cs="Times New Roman"/>
          <w:sz w:val="24"/>
          <w:szCs w:val="24"/>
          <w:lang w:val="en-GB"/>
        </w:rPr>
        <w:t>In both groups, we noted whether the captured prey was rejected (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i.e., </w:t>
      </w:r>
      <w:r w:rsidR="002B0EE5" w:rsidRPr="0097250B">
        <w:rPr>
          <w:rFonts w:ascii="Times New Roman" w:hAnsi="Times New Roman" w:cs="Times New Roman"/>
          <w:sz w:val="24"/>
          <w:szCs w:val="24"/>
          <w:lang w:val="en-GB"/>
        </w:rPr>
        <w:t>prey thrown away from the pit-trap) or buried und</w:t>
      </w:r>
      <w:r w:rsidR="005D194B" w:rsidRPr="0097250B">
        <w:rPr>
          <w:rFonts w:ascii="Times New Roman" w:hAnsi="Times New Roman" w:cs="Times New Roman"/>
          <w:sz w:val="24"/>
          <w:szCs w:val="24"/>
          <w:lang w:val="en-GB"/>
        </w:rPr>
        <w:t>er the sand (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>i.e., downward movement of the larvae along with prey)</w:t>
      </w:r>
      <w:r w:rsidR="002B0EE5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; if either occurred, then </w:t>
      </w:r>
      <w:r w:rsidR="005D194B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we recorded </w:t>
      </w:r>
      <w:r w:rsidR="002B0EE5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he time of burial or rejection during the 3 min following the delivery of the second cue. For both the prey rejection and burial, we </w:t>
      </w:r>
      <w:r w:rsidR="005D194B" w:rsidRPr="0097250B">
        <w:rPr>
          <w:rFonts w:ascii="Times New Roman" w:hAnsi="Times New Roman" w:cs="Times New Roman"/>
          <w:sz w:val="24"/>
          <w:szCs w:val="24"/>
          <w:lang w:val="en-GB"/>
        </w:rPr>
        <w:t>noted</w:t>
      </w:r>
      <w:r w:rsidR="002B0EE5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the time </w:t>
      </w:r>
      <w:r w:rsidR="005D194B" w:rsidRPr="0097250B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2B0EE5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behaviour initiat</w:t>
      </w:r>
      <w:r w:rsidR="005D194B" w:rsidRPr="0097250B">
        <w:rPr>
          <w:rFonts w:ascii="Times New Roman" w:hAnsi="Times New Roman" w:cs="Times New Roman"/>
          <w:sz w:val="24"/>
          <w:szCs w:val="24"/>
          <w:lang w:val="en-GB"/>
        </w:rPr>
        <w:t>ion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(both can last up to several seconds)</w:t>
      </w:r>
      <w:r w:rsidR="002B0EE5" w:rsidRPr="0097250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22479" w:rsidRPr="0097250B" w:rsidRDefault="00122479" w:rsidP="00930E9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22479" w:rsidRPr="0097250B" w:rsidRDefault="00122479" w:rsidP="0056184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250B">
        <w:rPr>
          <w:rFonts w:ascii="Times New Roman" w:hAnsi="Times New Roman" w:cs="Times New Roman"/>
          <w:i/>
          <w:sz w:val="24"/>
          <w:szCs w:val="24"/>
          <w:lang w:val="en-GB"/>
        </w:rPr>
        <w:t>Experiment 2</w:t>
      </w:r>
    </w:p>
    <w:p w:rsidR="00122479" w:rsidRPr="0097250B" w:rsidRDefault="00122479" w:rsidP="006C603D">
      <w:pPr>
        <w:spacing w:after="0" w:line="480" w:lineRule="auto"/>
        <w:ind w:firstLine="851"/>
        <w:rPr>
          <w:rFonts w:ascii="Times New Roman" w:hAnsi="Times New Roman" w:cs="Times New Roman"/>
          <w:sz w:val="24"/>
          <w:szCs w:val="24"/>
          <w:lang w:val="en-GB"/>
        </w:rPr>
      </w:pPr>
      <w:r w:rsidRPr="0097250B">
        <w:rPr>
          <w:rFonts w:ascii="Times New Roman" w:hAnsi="Times New Roman" w:cs="Times New Roman"/>
          <w:sz w:val="24"/>
          <w:szCs w:val="24"/>
          <w:lang w:val="en-GB"/>
        </w:rPr>
        <w:t>The setup used for the second experiment was similar to that described for Experiment 1. We used</w:t>
      </w:r>
      <w:r w:rsidR="00627DC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naïve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60 weight-matched antlions</w:t>
      </w:r>
      <w:r w:rsidR="006C603D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(not used in </w:t>
      </w:r>
      <w:r w:rsidR="002D090E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C603D" w:rsidRPr="0097250B">
        <w:rPr>
          <w:rFonts w:ascii="Times New Roman" w:hAnsi="Times New Roman" w:cs="Times New Roman"/>
          <w:sz w:val="24"/>
          <w:szCs w:val="24"/>
          <w:lang w:val="en-GB"/>
        </w:rPr>
        <w:t>previous experiment)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, with one member of each pair assigned to the </w:t>
      </w:r>
      <w:r w:rsidR="006C603D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raining 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reatment and the other serving as the </w:t>
      </w:r>
      <w:r w:rsidR="006C603D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untrained 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control. As with Experiment 1, this experiment consisted of a training phase followed by a test phase; however, only one type of prey was used </w:t>
      </w:r>
      <w:r w:rsidR="00B4747E">
        <w:rPr>
          <w:rFonts w:ascii="Times New Roman" w:hAnsi="Times New Roman" w:cs="Times New Roman"/>
          <w:sz w:val="24"/>
          <w:szCs w:val="24"/>
          <w:lang w:val="en-GB"/>
        </w:rPr>
        <w:t>—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7250B">
        <w:rPr>
          <w:rFonts w:ascii="Times New Roman" w:hAnsi="Times New Roman" w:cs="Times New Roman"/>
          <w:i/>
          <w:sz w:val="24"/>
          <w:szCs w:val="24"/>
          <w:lang w:val="en-GB"/>
        </w:rPr>
        <w:t xml:space="preserve">F. </w:t>
      </w:r>
      <w:proofErr w:type="spellStart"/>
      <w:r w:rsidRPr="0097250B">
        <w:rPr>
          <w:rFonts w:ascii="Times New Roman" w:hAnsi="Times New Roman" w:cs="Times New Roman"/>
          <w:i/>
          <w:sz w:val="24"/>
          <w:szCs w:val="24"/>
          <w:lang w:val="en-GB"/>
        </w:rPr>
        <w:t>polyctena</w:t>
      </w:r>
      <w:proofErr w:type="spellEnd"/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workers (head size = 1.719 mm, SD = 0.081, measured as the square root of head width × length) </w:t>
      </w:r>
      <w:r w:rsidR="00B4747E">
        <w:rPr>
          <w:rFonts w:ascii="Times New Roman" w:hAnsi="Times New Roman" w:cs="Times New Roman"/>
          <w:sz w:val="24"/>
          <w:szCs w:val="24"/>
          <w:lang w:val="en-GB"/>
        </w:rPr>
        <w:t>—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and only one type of vibrational cue was given, which was generated by dropping 4.5 ml of sand. The training phase consisted of 3 blocks, each lasting for 3 days (2 consecutive training days followed by a 1-day rest). </w:t>
      </w:r>
      <w:r w:rsidR="0046026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raining 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>consisted of the repeated</w:t>
      </w:r>
      <w:r w:rsidR="0046026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presentation of the cue followed by prey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disappearance. At 2 of the 4 daily feeding times during the training phase, </w:t>
      </w:r>
      <w:r w:rsidR="001B48D8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>prey was carefully taken from antlions after</w:t>
      </w:r>
      <w:r w:rsidR="00A72F40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capture using forceps.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C603D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rained antlions were </w:t>
      </w:r>
      <w:r w:rsidR="00B63C6A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presented with </w:t>
      </w:r>
      <w:r w:rsidR="006C603D" w:rsidRPr="0097250B">
        <w:rPr>
          <w:rFonts w:ascii="Times New Roman" w:hAnsi="Times New Roman" w:cs="Times New Roman"/>
          <w:sz w:val="24"/>
          <w:szCs w:val="24"/>
          <w:lang w:val="en-GB"/>
        </w:rPr>
        <w:t>the vibrational cue following prey capture but before prey disappearance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C603D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whereas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cues </w:t>
      </w:r>
      <w:r w:rsidR="00B63C6A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presented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o the </w:t>
      </w:r>
      <w:r w:rsidR="006C603D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untrained antlions were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delivered with no association with prey disappearance, i.e., </w:t>
      </w:r>
      <w:r w:rsidR="006C603D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5 to 10 min </w:t>
      </w:r>
      <w:r w:rsidR="00B63C6A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before </w:t>
      </w:r>
      <w:r w:rsidR="006C603D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or 5 to 10 min </w:t>
      </w:r>
      <w:r w:rsidR="0057558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after </w:t>
      </w:r>
      <w:r w:rsidR="006C603D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(randomly selected)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prey 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>capture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18AF" w:rsidRPr="0097250B">
        <w:rPr>
          <w:rFonts w:ascii="Times New Roman" w:hAnsi="Times New Roman" w:cs="Times New Roman"/>
          <w:sz w:val="24"/>
          <w:szCs w:val="24"/>
          <w:lang w:val="en-GB"/>
        </w:rPr>
        <w:t>(‘Explicitly Unpaired Control’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C918AF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C918AF" w:rsidRPr="0097250B">
        <w:rPr>
          <w:rFonts w:ascii="Times New Roman" w:hAnsi="Times New Roman" w:cs="Times New Roman"/>
          <w:sz w:val="24"/>
          <w:szCs w:val="24"/>
          <w:lang w:val="en-GB"/>
        </w:rPr>
        <w:t>Rescorla</w:t>
      </w:r>
      <w:proofErr w:type="spellEnd"/>
      <w:r w:rsidR="00C918AF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1967).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lastRenderedPageBreak/>
        <w:t>Thus, u</w:t>
      </w:r>
      <w:r w:rsidR="006C603D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ntrained antlions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>had no opportunity to form an</w:t>
      </w:r>
      <w:r w:rsidR="006C603D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association 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between the cue and prey disappearance. </w:t>
      </w:r>
    </w:p>
    <w:p w:rsidR="00A72F40" w:rsidRPr="0097250B" w:rsidRDefault="00122479" w:rsidP="00A72F40">
      <w:pPr>
        <w:spacing w:after="0" w:line="480" w:lineRule="auto"/>
        <w:ind w:firstLine="851"/>
        <w:rPr>
          <w:rFonts w:ascii="Times New Roman" w:hAnsi="Times New Roman" w:cs="Times New Roman"/>
          <w:sz w:val="24"/>
          <w:szCs w:val="24"/>
          <w:lang w:val="en-GB"/>
        </w:rPr>
      </w:pPr>
      <w:r w:rsidRPr="0097250B">
        <w:rPr>
          <w:rFonts w:ascii="Times New Roman" w:hAnsi="Times New Roman" w:cs="Times New Roman"/>
          <w:sz w:val="24"/>
          <w:szCs w:val="24"/>
          <w:lang w:val="en-GB"/>
        </w:rPr>
        <w:t>Twenty-six antlion pairs were used in the test phase (4 pairs were excluded due the absence of functional pitfall traps in their boxes).</w:t>
      </w:r>
      <w:r w:rsidR="006C5049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All </w:t>
      </w:r>
      <w:r w:rsidR="0077597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6C5049" w:rsidRPr="0097250B">
        <w:rPr>
          <w:rFonts w:ascii="Times New Roman" w:hAnsi="Times New Roman" w:cs="Times New Roman"/>
          <w:sz w:val="24"/>
          <w:szCs w:val="24"/>
          <w:lang w:val="en-GB"/>
        </w:rPr>
        <w:t>trained and untrained antlions received prey followed by the cue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. We noted whether the captured </w:t>
      </w:r>
      <w:r w:rsidR="0077597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prey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>was buried under the sand</w:t>
      </w:r>
      <w:r w:rsidR="00775973" w:rsidRPr="0097250B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if so, </w:t>
      </w:r>
      <w:r w:rsidR="005D194B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we recorded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>the time of</w:t>
      </w:r>
      <w:r w:rsidR="0077597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beginning and end of burial during </w:t>
      </w:r>
      <w:r w:rsidR="0077597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3 min </w:t>
      </w:r>
      <w:r w:rsidR="0077597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following 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cue </w:t>
      </w:r>
      <w:r w:rsidR="00775973" w:rsidRPr="0097250B">
        <w:rPr>
          <w:rFonts w:ascii="Times New Roman" w:hAnsi="Times New Roman" w:cs="Times New Roman"/>
          <w:sz w:val="24"/>
          <w:szCs w:val="24"/>
          <w:lang w:val="en-GB"/>
        </w:rPr>
        <w:t>delivery</w:t>
      </w:r>
      <w:r w:rsidR="002527E3" w:rsidRPr="0097250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F7BE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In this experiment</w:t>
      </w:r>
      <w:r w:rsidR="005D194B" w:rsidRPr="0097250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F7BE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>beginning</w:t>
      </w:r>
      <w:r w:rsidR="002F7BE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of burial </w:t>
      </w:r>
      <w:r w:rsidR="002F7BE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indicates 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he time at which </w:t>
      </w:r>
      <w:r w:rsidR="002F7BE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antlions 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started to bury themselves and their victims below sand surface (i.e., start of the downward movement of the larvae along with prey), </w:t>
      </w:r>
      <w:r w:rsidR="002F7BE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whereas 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>end of burial</w:t>
      </w:r>
      <w:r w:rsidR="002F7BE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>was indicated by complete</w:t>
      </w:r>
      <w:r w:rsidR="002F7BE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prey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burial</w:t>
      </w:r>
      <w:r w:rsidR="002F7BE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, including 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>ant</w:t>
      </w:r>
      <w:r w:rsidR="002F7BE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legs and antennae (i.e., no body parts 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>of ant victim</w:t>
      </w:r>
      <w:r w:rsidR="002F7BE6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visible above the surface).</w:t>
      </w:r>
    </w:p>
    <w:p w:rsidR="00122479" w:rsidRPr="0097250B" w:rsidRDefault="006C5049" w:rsidP="00122479">
      <w:pPr>
        <w:spacing w:after="0" w:line="480" w:lineRule="auto"/>
        <w:ind w:firstLine="851"/>
        <w:rPr>
          <w:rFonts w:ascii="Times New Roman" w:hAnsi="Times New Roman" w:cs="Times New Roman"/>
          <w:sz w:val="24"/>
          <w:szCs w:val="24"/>
          <w:lang w:val="en-GB"/>
        </w:rPr>
      </w:pPr>
      <w:r w:rsidRPr="0097250B" w:rsidDel="006C50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122479" w:rsidRPr="0097250B" w:rsidRDefault="00122479" w:rsidP="00122479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97250B">
        <w:rPr>
          <w:rFonts w:ascii="Times New Roman" w:hAnsi="Times New Roman" w:cs="Times New Roman"/>
          <w:i/>
          <w:sz w:val="24"/>
          <w:szCs w:val="24"/>
          <w:lang w:val="en-GB"/>
        </w:rPr>
        <w:t>Statistical analysis</w:t>
      </w:r>
    </w:p>
    <w:p w:rsidR="00122479" w:rsidRPr="0097250B" w:rsidRDefault="00A1702E" w:rsidP="00A1702E">
      <w:pPr>
        <w:spacing w:after="0" w:line="480" w:lineRule="auto"/>
        <w:ind w:firstLine="851"/>
        <w:rPr>
          <w:rFonts w:ascii="Times New Roman" w:hAnsi="Times New Roman" w:cs="Times New Roman"/>
          <w:sz w:val="24"/>
          <w:szCs w:val="24"/>
          <w:lang w:val="en-GB"/>
        </w:rPr>
      </w:pP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We used Fisher’s exact test to compare the proportions of antlions rejecting and burying their prey between trained and control larvae. 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>t was not possible for antlions t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>o both reject and bury their prey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, as these two activities are mutually exclusive. For this reason, we compared the proportion of antlions 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>burying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their prey between the two groups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while including only those antlions </w:t>
      </w:r>
      <w:r w:rsidR="007F2A79" w:rsidRPr="0097250B">
        <w:rPr>
          <w:rFonts w:ascii="Times New Roman" w:hAnsi="Times New Roman" w:cs="Times New Roman"/>
          <w:sz w:val="24"/>
          <w:szCs w:val="24"/>
          <w:lang w:val="en-GB"/>
        </w:rPr>
        <w:t>which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did not reject their prey. A </w:t>
      </w:r>
      <w:proofErr w:type="spellStart"/>
      <w:r w:rsidRPr="0097250B">
        <w:rPr>
          <w:rFonts w:ascii="Times New Roman" w:hAnsi="Times New Roman" w:cs="Times New Roman"/>
          <w:sz w:val="24"/>
          <w:szCs w:val="24"/>
          <w:lang w:val="en-GB"/>
        </w:rPr>
        <w:t>Bonferroni</w:t>
      </w:r>
      <w:proofErr w:type="spellEnd"/>
      <w:r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correction (P &lt; 0.008) was applied to the analysis for both tests </w:t>
      </w:r>
      <w:r w:rsidR="00086D5B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97250B">
        <w:rPr>
          <w:rFonts w:ascii="Times New Roman" w:hAnsi="Times New Roman" w:cs="Times New Roman"/>
          <w:sz w:val="24"/>
          <w:szCs w:val="24"/>
          <w:lang w:val="en-GB"/>
        </w:rPr>
        <w:t>Experiment 1 because the comparison was among 4 groups (two trained and two untrained).</w:t>
      </w:r>
      <w:r w:rsidR="00122479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Diffe</w:t>
      </w:r>
      <w:bookmarkStart w:id="0" w:name="_GoBack"/>
      <w:bookmarkEnd w:id="0"/>
      <w:r w:rsidR="00122479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rences in burying time between </w:t>
      </w:r>
      <w:r w:rsidR="00DC285A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trained </w:t>
      </w:r>
      <w:r w:rsidR="00122479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DC285A" w:rsidRPr="0097250B">
        <w:rPr>
          <w:rFonts w:ascii="Times New Roman" w:hAnsi="Times New Roman" w:cs="Times New Roman"/>
          <w:sz w:val="24"/>
          <w:szCs w:val="24"/>
          <w:lang w:val="en-GB"/>
        </w:rPr>
        <w:t>untrained</w:t>
      </w:r>
      <w:r w:rsidR="00CC1A7D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22479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antlions in Experiment 2 were tested using the non-parametric Mann–Whitney U test. All calculations were conducted with two-tailed statistical tests and performed </w:t>
      </w:r>
      <w:r w:rsidR="005452DF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proofErr w:type="spellStart"/>
      <w:r w:rsidR="00122479" w:rsidRPr="0097250B">
        <w:rPr>
          <w:rFonts w:ascii="Times New Roman" w:hAnsi="Times New Roman" w:cs="Times New Roman"/>
          <w:sz w:val="24"/>
          <w:szCs w:val="24"/>
          <w:lang w:val="en-GB"/>
        </w:rPr>
        <w:t>STATISTICA</w:t>
      </w:r>
      <w:proofErr w:type="spellEnd"/>
      <w:r w:rsidR="00122479" w:rsidRPr="0097250B">
        <w:rPr>
          <w:rFonts w:ascii="Times New Roman" w:hAnsi="Times New Roman" w:cs="Times New Roman"/>
          <w:sz w:val="24"/>
          <w:szCs w:val="24"/>
          <w:lang w:val="en-GB"/>
        </w:rPr>
        <w:t xml:space="preserve"> 9.0.</w:t>
      </w:r>
    </w:p>
    <w:p w:rsidR="00A4369B" w:rsidRPr="0097250B" w:rsidRDefault="00A4369B">
      <w:pPr>
        <w:rPr>
          <w:lang w:val="en-GB"/>
        </w:rPr>
      </w:pPr>
    </w:p>
    <w:p w:rsidR="00A4369B" w:rsidRPr="007D4F54" w:rsidRDefault="00A4369B" w:rsidP="000E69E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250B">
        <w:rPr>
          <w:rFonts w:ascii="Times New Roman" w:hAnsi="Times New Roman" w:cs="Times New Roman"/>
          <w:sz w:val="24"/>
          <w:szCs w:val="24"/>
          <w:lang w:val="en-GB"/>
        </w:rPr>
        <w:t>References</w:t>
      </w:r>
    </w:p>
    <w:p w:rsidR="00C918AF" w:rsidRPr="007D4F54" w:rsidRDefault="00C918AF" w:rsidP="000E69E3">
      <w:pPr>
        <w:spacing w:after="0" w:line="480" w:lineRule="auto"/>
        <w:divId w:val="1515532848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lastRenderedPageBreak/>
        <w:t>Guillette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LM, Hollis KL,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Markarian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A (2009) Learning in a sedentary insect predator: Antlions (Neuroptera: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Myrmeleontidae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) anticipate a long wait. Behav Processes 80:224–232. </w:t>
      </w:r>
      <w:proofErr w:type="gramStart"/>
      <w:r w:rsidRPr="007D4F54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gramEnd"/>
      <w:r w:rsidRPr="007D4F54">
        <w:rPr>
          <w:rFonts w:ascii="Times New Roman" w:hAnsi="Times New Roman" w:cs="Times New Roman"/>
          <w:sz w:val="24"/>
          <w:szCs w:val="24"/>
          <w:lang w:val="en-GB"/>
        </w:rPr>
        <w:t>: 10.1016/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j.beproc.2008.12.015</w:t>
      </w:r>
      <w:proofErr w:type="spellEnd"/>
    </w:p>
    <w:p w:rsidR="00C918AF" w:rsidRPr="007D4F54" w:rsidRDefault="00C918AF" w:rsidP="000E69E3">
      <w:pPr>
        <w:spacing w:after="0" w:line="480" w:lineRule="auto"/>
        <w:divId w:val="1515532848"/>
        <w:rPr>
          <w:rFonts w:ascii="Times New Roman" w:hAnsi="Times New Roman" w:cs="Times New Roman"/>
          <w:sz w:val="24"/>
          <w:szCs w:val="24"/>
          <w:lang w:val="en-GB"/>
        </w:rPr>
      </w:pP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Hollis KL,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Cogswell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H, Snyder K, et al (2011) Specialized learning in antlions (neuroptera: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Myrmeleontidae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), pit-digging predators, shortens vulnerable larval stage.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PLoS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One</w:t>
      </w:r>
      <w:r w:rsidR="006917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691716">
        <w:rPr>
          <w:rFonts w:ascii="Times New Roman" w:hAnsi="Times New Roman" w:cs="Times New Roman"/>
          <w:sz w:val="24"/>
          <w:szCs w:val="24"/>
          <w:lang w:val="en-GB"/>
        </w:rPr>
        <w:t>6:e17958</w:t>
      </w:r>
      <w:proofErr w:type="spellEnd"/>
      <w:r w:rsidR="0069171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7D4F54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gramEnd"/>
      <w:r w:rsidRPr="007D4F54">
        <w:rPr>
          <w:rFonts w:ascii="Times New Roman" w:hAnsi="Times New Roman" w:cs="Times New Roman"/>
          <w:sz w:val="24"/>
          <w:szCs w:val="24"/>
          <w:lang w:val="en-GB"/>
        </w:rPr>
        <w:t>: 10.1371/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journal.pone.0017958</w:t>
      </w:r>
      <w:proofErr w:type="spellEnd"/>
    </w:p>
    <w:p w:rsidR="00C918AF" w:rsidRPr="007D4F54" w:rsidRDefault="00C918AF" w:rsidP="000E69E3">
      <w:pPr>
        <w:spacing w:after="0" w:line="480" w:lineRule="auto"/>
        <w:divId w:val="1515532848"/>
        <w:rPr>
          <w:rFonts w:ascii="Times New Roman" w:hAnsi="Times New Roman" w:cs="Times New Roman"/>
          <w:sz w:val="24"/>
          <w:szCs w:val="24"/>
          <w:lang w:val="en-GB"/>
        </w:rPr>
      </w:pP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Hollis KL,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Harrsch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F</w:t>
      </w:r>
      <w:r w:rsidR="00691716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Nowbahari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E (2015) Ants vs. antlions: </w:t>
      </w:r>
      <w:r w:rsidR="0069171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insect model for studying the role of learned and hard-wired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in coevolution. Learn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Motiv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50:68–82. </w:t>
      </w:r>
      <w:proofErr w:type="gramStart"/>
      <w:r w:rsidRPr="007D4F54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gramEnd"/>
      <w:r w:rsidRPr="007D4F54">
        <w:rPr>
          <w:rFonts w:ascii="Times New Roman" w:hAnsi="Times New Roman" w:cs="Times New Roman"/>
          <w:sz w:val="24"/>
          <w:szCs w:val="24"/>
          <w:lang w:val="en-GB"/>
        </w:rPr>
        <w:t>: 10.1016/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j.lmot.2014.11.003</w:t>
      </w:r>
      <w:proofErr w:type="spellEnd"/>
    </w:p>
    <w:p w:rsidR="00C918AF" w:rsidRPr="007D4F54" w:rsidRDefault="00C918AF" w:rsidP="000E69E3">
      <w:pPr>
        <w:spacing w:after="0" w:line="480" w:lineRule="auto"/>
        <w:divId w:val="1515532848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Kriete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A (2014) Exploring the link between rescue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and experience in the pavement ant, </w:t>
      </w:r>
      <w:proofErr w:type="spellStart"/>
      <w:r w:rsidRPr="007D4F54">
        <w:rPr>
          <w:rFonts w:ascii="Times New Roman" w:hAnsi="Times New Roman" w:cs="Times New Roman"/>
          <w:sz w:val="24"/>
          <w:szCs w:val="24"/>
          <w:lang w:val="en-GB"/>
        </w:rPr>
        <w:t>Tetramorium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sp. E. </w:t>
      </w:r>
      <w:r w:rsidR="00691716" w:rsidRPr="007D4F54">
        <w:rPr>
          <w:rFonts w:ascii="Times New Roman" w:hAnsi="Times New Roman" w:cs="Times New Roman"/>
          <w:sz w:val="24"/>
          <w:szCs w:val="24"/>
          <w:lang w:val="en-GB"/>
        </w:rPr>
        <w:t>Ph</w:t>
      </w:r>
      <w:r w:rsidR="00691716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691716"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91716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7D4F54">
        <w:rPr>
          <w:rFonts w:ascii="Times New Roman" w:hAnsi="Times New Roman" w:cs="Times New Roman"/>
          <w:sz w:val="24"/>
          <w:szCs w:val="24"/>
          <w:lang w:val="en-GB"/>
        </w:rPr>
        <w:t>hesis: Mount Holyoke College Sought Hadley, Massachusetts</w:t>
      </w:r>
    </w:p>
    <w:p w:rsidR="00C918AF" w:rsidRPr="007D4F54" w:rsidRDefault="00C918AF" w:rsidP="000E69E3">
      <w:pPr>
        <w:spacing w:after="0" w:line="480" w:lineRule="auto"/>
        <w:divId w:val="1515532848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7D4F54">
        <w:rPr>
          <w:rFonts w:ascii="Times New Roman" w:hAnsi="Times New Roman" w:cs="Times New Roman"/>
          <w:sz w:val="24"/>
          <w:szCs w:val="24"/>
          <w:lang w:val="en-GB"/>
        </w:rPr>
        <w:t>Rescorla</w:t>
      </w:r>
      <w:proofErr w:type="spell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RA (1967) Pavlovian conditioning and its proper control procedures.</w:t>
      </w:r>
      <w:proofErr w:type="gramEnd"/>
      <w:r w:rsidRPr="007D4F54">
        <w:rPr>
          <w:rFonts w:ascii="Times New Roman" w:hAnsi="Times New Roman" w:cs="Times New Roman"/>
          <w:sz w:val="24"/>
          <w:szCs w:val="24"/>
          <w:lang w:val="en-GB"/>
        </w:rPr>
        <w:t xml:space="preserve"> Psychol Rev 74:71–80. </w:t>
      </w:r>
    </w:p>
    <w:p w:rsidR="00A4369B" w:rsidRPr="007D4F54" w:rsidRDefault="00A4369B" w:rsidP="00C918AF">
      <w:pPr>
        <w:rPr>
          <w:lang w:val="en-GB"/>
        </w:rPr>
      </w:pPr>
    </w:p>
    <w:sectPr w:rsidR="00A4369B" w:rsidRPr="007D4F54" w:rsidSect="002F3FC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122479"/>
    <w:rsid w:val="000203E7"/>
    <w:rsid w:val="00023227"/>
    <w:rsid w:val="00043C11"/>
    <w:rsid w:val="00054F35"/>
    <w:rsid w:val="00065EDB"/>
    <w:rsid w:val="00086D5B"/>
    <w:rsid w:val="000E69E3"/>
    <w:rsid w:val="000F08F7"/>
    <w:rsid w:val="00104D81"/>
    <w:rsid w:val="00122479"/>
    <w:rsid w:val="001452E9"/>
    <w:rsid w:val="001A5FF0"/>
    <w:rsid w:val="001A6616"/>
    <w:rsid w:val="001B0BC7"/>
    <w:rsid w:val="001B25C6"/>
    <w:rsid w:val="001B48D8"/>
    <w:rsid w:val="001F6FF0"/>
    <w:rsid w:val="00224196"/>
    <w:rsid w:val="002527E3"/>
    <w:rsid w:val="002B0EE5"/>
    <w:rsid w:val="002D090E"/>
    <w:rsid w:val="002D2F8E"/>
    <w:rsid w:val="002F3FCB"/>
    <w:rsid w:val="002F7BE6"/>
    <w:rsid w:val="00341FB0"/>
    <w:rsid w:val="003B6806"/>
    <w:rsid w:val="0040091D"/>
    <w:rsid w:val="00433224"/>
    <w:rsid w:val="00460263"/>
    <w:rsid w:val="004A4693"/>
    <w:rsid w:val="004B7922"/>
    <w:rsid w:val="004C49FF"/>
    <w:rsid w:val="004E6C8F"/>
    <w:rsid w:val="004F6AC1"/>
    <w:rsid w:val="005452DF"/>
    <w:rsid w:val="00561841"/>
    <w:rsid w:val="00575583"/>
    <w:rsid w:val="005B2A41"/>
    <w:rsid w:val="005D194B"/>
    <w:rsid w:val="00627DC3"/>
    <w:rsid w:val="00691716"/>
    <w:rsid w:val="006B1D85"/>
    <w:rsid w:val="006B6B70"/>
    <w:rsid w:val="006C5049"/>
    <w:rsid w:val="006C603D"/>
    <w:rsid w:val="006C6288"/>
    <w:rsid w:val="006E67A2"/>
    <w:rsid w:val="007155A6"/>
    <w:rsid w:val="00746BED"/>
    <w:rsid w:val="00775973"/>
    <w:rsid w:val="007A49D8"/>
    <w:rsid w:val="007C224F"/>
    <w:rsid w:val="007D4F54"/>
    <w:rsid w:val="007F2A79"/>
    <w:rsid w:val="00827F8B"/>
    <w:rsid w:val="008609CB"/>
    <w:rsid w:val="00930E90"/>
    <w:rsid w:val="0097250B"/>
    <w:rsid w:val="009874CD"/>
    <w:rsid w:val="009A5406"/>
    <w:rsid w:val="00A1702E"/>
    <w:rsid w:val="00A2149E"/>
    <w:rsid w:val="00A4369B"/>
    <w:rsid w:val="00A72F40"/>
    <w:rsid w:val="00A87E88"/>
    <w:rsid w:val="00AB05A4"/>
    <w:rsid w:val="00B4747E"/>
    <w:rsid w:val="00B63C6A"/>
    <w:rsid w:val="00B7152A"/>
    <w:rsid w:val="00B9205E"/>
    <w:rsid w:val="00BA1194"/>
    <w:rsid w:val="00BA55CF"/>
    <w:rsid w:val="00C2321F"/>
    <w:rsid w:val="00C87ED7"/>
    <w:rsid w:val="00C918AF"/>
    <w:rsid w:val="00C93322"/>
    <w:rsid w:val="00C9528A"/>
    <w:rsid w:val="00CC1A7D"/>
    <w:rsid w:val="00CE08A2"/>
    <w:rsid w:val="00D2375F"/>
    <w:rsid w:val="00D70ED2"/>
    <w:rsid w:val="00D7532B"/>
    <w:rsid w:val="00D844D9"/>
    <w:rsid w:val="00DA637A"/>
    <w:rsid w:val="00DC285A"/>
    <w:rsid w:val="00E6318F"/>
    <w:rsid w:val="00EB21C6"/>
    <w:rsid w:val="00EE2973"/>
    <w:rsid w:val="00F34657"/>
    <w:rsid w:val="00F57B64"/>
    <w:rsid w:val="00F812BE"/>
    <w:rsid w:val="00FA25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479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375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75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918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5E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ED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EDB"/>
    <w:rPr>
      <w:sz w:val="24"/>
      <w:szCs w:val="24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E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EDB"/>
    <w:rPr>
      <w:b/>
      <w:bCs/>
      <w:sz w:val="20"/>
      <w:szCs w:val="20"/>
      <w:lang w:val="pl-PL"/>
    </w:rPr>
  </w:style>
  <w:style w:type="paragraph" w:styleId="Revision">
    <w:name w:val="Revision"/>
    <w:hidden/>
    <w:uiPriority w:val="99"/>
    <w:semiHidden/>
    <w:rsid w:val="007D4F54"/>
    <w:pPr>
      <w:spacing w:after="0" w:line="240" w:lineRule="auto"/>
    </w:pPr>
    <w:rPr>
      <w:lang w:val="pl-PL"/>
    </w:rPr>
  </w:style>
  <w:style w:type="character" w:styleId="LineNumber">
    <w:name w:val="line number"/>
    <w:basedOn w:val="DefaultParagraphFont"/>
    <w:uiPriority w:val="99"/>
    <w:semiHidden/>
    <w:unhideWhenUsed/>
    <w:rsid w:val="00043C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479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375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75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918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5E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ED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EDB"/>
    <w:rPr>
      <w:sz w:val="24"/>
      <w:szCs w:val="24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E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EDB"/>
    <w:rPr>
      <w:b/>
      <w:bCs/>
      <w:sz w:val="20"/>
      <w:szCs w:val="20"/>
      <w:lang w:val="pl-PL"/>
    </w:rPr>
  </w:style>
  <w:style w:type="paragraph" w:styleId="Revision">
    <w:name w:val="Revision"/>
    <w:hidden/>
    <w:uiPriority w:val="99"/>
    <w:semiHidden/>
    <w:rsid w:val="007D4F54"/>
    <w:pPr>
      <w:spacing w:after="0" w:line="240" w:lineRule="auto"/>
    </w:pPr>
    <w:rPr>
      <w:lang w:val="pl-PL"/>
    </w:rPr>
  </w:style>
  <w:style w:type="character" w:styleId="LineNumber">
    <w:name w:val="line number"/>
    <w:basedOn w:val="DefaultParagraphFont"/>
    <w:uiPriority w:val="99"/>
    <w:semiHidden/>
    <w:unhideWhenUsed/>
    <w:rsid w:val="00043C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33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02CDDA-51B8-4ED7-A282-1F600AF8C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312</Words>
  <Characters>7481</Characters>
  <Application>Microsoft Office Word</Application>
  <DocSecurity>0</DocSecurity>
  <Lines>62</Lines>
  <Paragraphs>1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</dc:creator>
  <cp:lastModifiedBy>0004656</cp:lastModifiedBy>
  <cp:revision>8</cp:revision>
  <dcterms:created xsi:type="dcterms:W3CDTF">2016-05-11T11:28:00Z</dcterms:created>
  <dcterms:modified xsi:type="dcterms:W3CDTF">2016-05-19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.kuszewska@uj.edu.pl@www.mendeley.com</vt:lpwstr>
  </property>
  <property fmtid="{D5CDD505-2E9C-101B-9397-08002B2CF9AE}" pid="4" name="Mendeley Citation Style_1">
    <vt:lpwstr>http://www.zotero.org/styles/animal-cogni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sa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nimal-behaviour</vt:lpwstr>
  </property>
  <property fmtid="{D5CDD505-2E9C-101B-9397-08002B2CF9AE}" pid="10" name="Mendeley Recent Style Name 2_1">
    <vt:lpwstr>Animal Behaviour</vt:lpwstr>
  </property>
  <property fmtid="{D5CDD505-2E9C-101B-9397-08002B2CF9AE}" pid="11" name="Mendeley Recent Style Id 3_1">
    <vt:lpwstr>http://www.zotero.org/styles/animal-cognition</vt:lpwstr>
  </property>
  <property fmtid="{D5CDD505-2E9C-101B-9397-08002B2CF9AE}" pid="12" name="Mendeley Recent Style Name 3_1">
    <vt:lpwstr>Animal Cognition</vt:lpwstr>
  </property>
  <property fmtid="{D5CDD505-2E9C-101B-9397-08002B2CF9AE}" pid="13" name="Mendeley Recent Style Id 4_1">
    <vt:lpwstr>http://www.zotero.org/styles/behavioral-ecology-and-sociobiology</vt:lpwstr>
  </property>
  <property fmtid="{D5CDD505-2E9C-101B-9397-08002B2CF9AE}" pid="14" name="Mendeley Recent Style Name 4_1">
    <vt:lpwstr>Behavioral Ecology and Sociobiology</vt:lpwstr>
  </property>
  <property fmtid="{D5CDD505-2E9C-101B-9397-08002B2CF9AE}" pid="15" name="Mendeley Recent Style Id 5_1">
    <vt:lpwstr>http://www.zotero.org/styles/current-biology</vt:lpwstr>
  </property>
  <property fmtid="{D5CDD505-2E9C-101B-9397-08002B2CF9AE}" pid="16" name="Mendeley Recent Style Name 5_1">
    <vt:lpwstr>Current Bi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plos-biology</vt:lpwstr>
  </property>
  <property fmtid="{D5CDD505-2E9C-101B-9397-08002B2CF9AE}" pid="20" name="Mendeley Recent Style Name 7_1">
    <vt:lpwstr>PLOS Biology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